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3CC99" w14:textId="77777777" w:rsidR="00287CF8" w:rsidRDefault="00287CF8" w:rsidP="00287CF8">
      <w:pPr>
        <w:spacing w:after="0" w:line="36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Automated analysis of spontaneous eye blinking in patients with acute facial palsy or facial </w:t>
      </w:r>
      <w:proofErr w:type="spellStart"/>
      <w:r>
        <w:rPr>
          <w:rFonts w:ascii="Times New Roman" w:eastAsia="Times New Roman" w:hAnsi="Times New Roman" w:cs="Times New Roman"/>
          <w:b/>
          <w:sz w:val="36"/>
          <w:szCs w:val="36"/>
        </w:rPr>
        <w:t>synkinesis</w:t>
      </w:r>
      <w:proofErr w:type="spellEnd"/>
    </w:p>
    <w:p w14:paraId="07130EDB" w14:textId="77777777" w:rsidR="00287CF8" w:rsidRDefault="00287CF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4383A8C" w14:textId="0222AB52" w:rsidR="007C0AC8" w:rsidRPr="004F2D70" w:rsidRDefault="004F2D7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4F2D70">
        <w:rPr>
          <w:rFonts w:ascii="Times New Roman" w:eastAsia="Times New Roman" w:hAnsi="Times New Roman" w:cs="Times New Roman"/>
          <w:sz w:val="24"/>
          <w:szCs w:val="24"/>
          <w:lang w:val="de-DE"/>
        </w:rPr>
        <w:t>Lukas Schuhmann</w:t>
      </w:r>
      <w:r w:rsidRPr="004F2D70"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4F2D70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>Tim Büchner</w:t>
      </w:r>
      <w:r w:rsidRPr="004F2D70"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</w:t>
      </w:r>
      <w:r w:rsidR="00003479" w:rsidRPr="004F2D70">
        <w:rPr>
          <w:rFonts w:ascii="Times New Roman" w:eastAsia="Times New Roman" w:hAnsi="Times New Roman" w:cs="Times New Roman"/>
          <w:sz w:val="24"/>
          <w:szCs w:val="24"/>
          <w:lang w:val="de-DE"/>
        </w:rPr>
        <w:t>Martin Heinric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1</w:t>
      </w:r>
      <w:r w:rsidR="00003479" w:rsidRPr="004F2D70"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,3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,4</w:t>
      </w:r>
      <w:r w:rsidR="00003479" w:rsidRPr="004F2D70">
        <w:rPr>
          <w:rFonts w:ascii="Times New Roman" w:eastAsia="Times New Roman" w:hAnsi="Times New Roman" w:cs="Times New Roman"/>
          <w:sz w:val="24"/>
          <w:szCs w:val="24"/>
          <w:lang w:val="de-DE"/>
        </w:rPr>
        <w:t>, Gerd Fabian Volk</w:t>
      </w:r>
      <w:r w:rsidR="00003479" w:rsidRPr="004F2D70"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1,3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,4</w:t>
      </w:r>
      <w:r w:rsidR="00003479" w:rsidRPr="004F2D70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>Joachim Denzler</w:t>
      </w:r>
      <w:r w:rsidRPr="004F2D70"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4F2D70">
        <w:rPr>
          <w:rFonts w:ascii="Times New Roman" w:eastAsia="Times New Roman" w:hAnsi="Times New Roman" w:cs="Times New Roman"/>
          <w:sz w:val="24"/>
          <w:szCs w:val="24"/>
          <w:lang w:val="de-DE"/>
        </w:rPr>
        <w:t>, Orlando Guntinas-Lichius</w:t>
      </w:r>
      <w:r w:rsidRPr="004F2D70"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1,3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,4*</w:t>
      </w:r>
    </w:p>
    <w:p w14:paraId="6C2AED84" w14:textId="77777777" w:rsidR="007C0AC8" w:rsidRPr="004F2D70" w:rsidRDefault="007C0AC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</w:p>
    <w:p w14:paraId="14A056CF" w14:textId="48B9680C" w:rsidR="00221808" w:rsidRPr="00287CF8" w:rsidRDefault="0022180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</w:p>
    <w:p w14:paraId="0BD970AD" w14:textId="6A6DFF26" w:rsidR="006912A4" w:rsidRPr="006912A4" w:rsidRDefault="006912A4" w:rsidP="006912A4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32"/>
          <w:szCs w:val="24"/>
        </w:rPr>
      </w:pPr>
      <w:r w:rsidRPr="006912A4">
        <w:rPr>
          <w:rFonts w:ascii="Times New Roman" w:eastAsia="Times New Roman" w:hAnsi="Times New Roman" w:cs="Times New Roman"/>
          <w:b/>
          <w:sz w:val="32"/>
          <w:szCs w:val="24"/>
        </w:rPr>
        <w:t>Supplement Figures</w:t>
      </w:r>
    </w:p>
    <w:p w14:paraId="3F6ED55F" w14:textId="0F0A975F" w:rsidR="006912A4" w:rsidRDefault="006912A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BE10DB" w14:textId="5C90214D" w:rsidR="000C1AB3" w:rsidRDefault="000C1AB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 Fig.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tting for the smartphone video recordings of the spontaneous eye blinks. The participants were sitting in front of a computer screen watching an animal movie over 20 min. The smartphone was installed below the computer screen (arrow). </w:t>
      </w:r>
      <w:r w:rsidR="00424627">
        <w:rPr>
          <w:rFonts w:ascii="Times New Roman" w:eastAsia="Times New Roman" w:hAnsi="Times New Roman" w:cs="Times New Roman"/>
          <w:sz w:val="24"/>
          <w:szCs w:val="24"/>
        </w:rPr>
        <w:t xml:space="preserve">Distance between screen and eyes: 50 cm. Distance between camera and eyes: 45 cm. </w:t>
      </w:r>
    </w:p>
    <w:p w14:paraId="228642FE" w14:textId="77777777" w:rsidR="000C1AB3" w:rsidRDefault="000C1AB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F51CFA" w14:textId="52F257F4" w:rsidR="003626CD" w:rsidRDefault="003626C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 Fig. </w:t>
      </w:r>
      <w:r w:rsidR="000C1AB3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utomated blinking analysis over 20 minutes for the patients with acute facial palsy (blue line), patients with faci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ynkine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red line), and health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ban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grey line). Shown is only the number of blinks per minut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an±standar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rror of the mean) for blinks with complete eye closure. </w:t>
      </w:r>
      <w:r w:rsidRPr="003626CD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retic side of the patients, left side of the health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ban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3626CD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tralateral side of the patients, right side of the health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ban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Shown </w:t>
      </w:r>
    </w:p>
    <w:p w14:paraId="048BE93E" w14:textId="77777777" w:rsidR="003626CD" w:rsidRDefault="003626C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F3580CA" w14:textId="62E0FA80" w:rsidR="007C0AC8" w:rsidRPr="008260A3" w:rsidRDefault="007C0AC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2C8541" w14:textId="77777777" w:rsidR="008260A3" w:rsidRDefault="008260A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8260A3" w:rsidSect="00C76AB5">
          <w:footerReference w:type="default" r:id="rId7"/>
          <w:pgSz w:w="11906" w:h="16838"/>
          <w:pgMar w:top="1418" w:right="851" w:bottom="1134" w:left="851" w:header="709" w:footer="709" w:gutter="0"/>
          <w:cols w:space="720"/>
        </w:sectPr>
      </w:pPr>
    </w:p>
    <w:p w14:paraId="04C69437" w14:textId="13604FA2" w:rsidR="008260A3" w:rsidRDefault="00840B2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 </w:t>
      </w:r>
      <w:r w:rsidR="008260A3" w:rsidRPr="008260A3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gure 1</w:t>
      </w:r>
    </w:p>
    <w:p w14:paraId="6A01D3BA" w14:textId="606DC0B1" w:rsidR="008260A3" w:rsidRPr="008260A3" w:rsidRDefault="008260A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9F5359" w14:textId="410D2DB5" w:rsidR="00EB1FF5" w:rsidRDefault="000C1AB3" w:rsidP="005A0582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02264D4A" wp14:editId="164A723C">
            <wp:extent cx="3438525" cy="3535680"/>
            <wp:effectExtent l="0" t="0" r="9525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525" cy="3535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47FEB8" w14:textId="3D12C2B4" w:rsidR="00EB1FF5" w:rsidRDefault="00EB1FF5" w:rsidP="00EB1FF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C439AD" w14:textId="77777777" w:rsidR="00EB1FF5" w:rsidRDefault="00EB1FF5" w:rsidP="00EB1FF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EB1FF5" w:rsidSect="00C76AB5">
          <w:pgSz w:w="11906" w:h="16838"/>
          <w:pgMar w:top="1418" w:right="851" w:bottom="1134" w:left="851" w:header="709" w:footer="709" w:gutter="0"/>
          <w:cols w:space="720"/>
        </w:sectPr>
      </w:pPr>
    </w:p>
    <w:p w14:paraId="306FB361" w14:textId="0F05912E" w:rsidR="00EB1FF5" w:rsidRDefault="00EB1FF5" w:rsidP="00EB1FF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 </w:t>
      </w:r>
      <w:r w:rsidRPr="008260A3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gure 2</w:t>
      </w:r>
    </w:p>
    <w:p w14:paraId="48416BA7" w14:textId="77777777" w:rsidR="00EB1FF5" w:rsidRDefault="00EB1FF5"/>
    <w:p w14:paraId="6D8620F6" w14:textId="283F3AE9" w:rsidR="008260A3" w:rsidRPr="008260A3" w:rsidRDefault="00A84CAC" w:rsidP="00FA28D4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6EEFF87" wp14:editId="3E852F04">
            <wp:extent cx="3998509" cy="7889132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049" cy="7902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p w14:paraId="0D4B96CE" w14:textId="662CC51C" w:rsidR="00AC6080" w:rsidRPr="00AC6080" w:rsidRDefault="00AC6080" w:rsidP="006912A4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sectPr w:rsidR="00AC6080" w:rsidRPr="00AC6080" w:rsidSect="00C76AB5">
      <w:pgSz w:w="11906" w:h="16838"/>
      <w:pgMar w:top="1417" w:right="1417" w:bottom="1134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245AF9" w14:textId="77777777" w:rsidR="00D00633" w:rsidRDefault="00D00633">
      <w:pPr>
        <w:spacing w:after="0" w:line="240" w:lineRule="auto"/>
      </w:pPr>
      <w:r>
        <w:separator/>
      </w:r>
    </w:p>
  </w:endnote>
  <w:endnote w:type="continuationSeparator" w:id="0">
    <w:p w14:paraId="7BDFAF6F" w14:textId="77777777" w:rsidR="00D00633" w:rsidRDefault="00D00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D6BE43" w14:textId="544FDF3C" w:rsidR="007C0AC8" w:rsidRDefault="0000347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C76AB5">
      <w:rPr>
        <w:rFonts w:ascii="Times New Roman" w:eastAsia="Times New Roman" w:hAnsi="Times New Roman" w:cs="Times New Roman"/>
        <w:noProof/>
        <w:color w:val="000000"/>
      </w:rPr>
      <w:t>3</w:t>
    </w:r>
    <w:r>
      <w:rPr>
        <w:rFonts w:ascii="Times New Roman" w:eastAsia="Times New Roman" w:hAnsi="Times New Roman" w:cs="Times New Roman"/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27B273" w14:textId="77777777" w:rsidR="00D00633" w:rsidRDefault="00D00633">
      <w:pPr>
        <w:spacing w:after="0" w:line="240" w:lineRule="auto"/>
      </w:pPr>
      <w:r>
        <w:separator/>
      </w:r>
    </w:p>
  </w:footnote>
  <w:footnote w:type="continuationSeparator" w:id="0">
    <w:p w14:paraId="69A368AE" w14:textId="77777777" w:rsidR="00D00633" w:rsidRDefault="00D006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-Converted&lt;record-ids&gt;&lt;item&gt;1525&lt;/item&gt;&lt;item&gt;1891&lt;/item&gt;&lt;item&gt;3672&lt;/item&gt;&lt;item&gt;9550&lt;/item&gt;&lt;item&gt;16514&lt;/item&gt;&lt;item&gt;16515&lt;/item&gt;&lt;item&gt;18000&lt;/item&gt;&lt;item&gt;18379&lt;/item&gt;&lt;item&gt;19265&lt;/item&gt;&lt;item&gt;20856&lt;/item&gt;&lt;item&gt;21672&lt;/item&gt;&lt;item&gt;21848&lt;/item&gt;&lt;item&gt;21849&lt;/item&gt;&lt;item&gt;21850&lt;/item&gt;&lt;item&gt;21851&lt;/item&gt;&lt;item&gt;21852&lt;/item&gt;&lt;item&gt;21853&lt;/item&gt;&lt;item&gt;21854&lt;/item&gt;&lt;item&gt;21855&lt;/item&gt;&lt;item&gt;21856&lt;/item&gt;&lt;item&gt;21857&lt;/item&gt;&lt;item&gt;21858&lt;/item&gt;&lt;item&gt;21859&lt;/item&gt;&lt;item&gt;21861&lt;/item&gt;&lt;item&gt;21862&lt;/item&gt;&lt;item&gt;21863&lt;/item&gt;&lt;item&gt;21864&lt;/item&gt;&lt;item&gt;21865&lt;/item&gt;&lt;item&gt;21866&lt;/item&gt;&lt;item&gt;21867&lt;/item&gt;&lt;item&gt;21869&lt;/item&gt;&lt;item&gt;21870&lt;/item&gt;&lt;item&gt;21871&lt;/item&gt;&lt;item&gt;21872&lt;/item&gt;&lt;item&gt;21874&lt;/item&gt;&lt;/record-ids&gt;&lt;/item&gt;&lt;/Libraries&gt;"/>
  </w:docVars>
  <w:rsids>
    <w:rsidRoot w:val="007C0AC8"/>
    <w:rsid w:val="00001B56"/>
    <w:rsid w:val="00003479"/>
    <w:rsid w:val="00050F87"/>
    <w:rsid w:val="00070155"/>
    <w:rsid w:val="000820E6"/>
    <w:rsid w:val="00090134"/>
    <w:rsid w:val="00096E92"/>
    <w:rsid w:val="000A37D5"/>
    <w:rsid w:val="000B4A28"/>
    <w:rsid w:val="000C1AB3"/>
    <w:rsid w:val="00116D70"/>
    <w:rsid w:val="00187A0A"/>
    <w:rsid w:val="001901E1"/>
    <w:rsid w:val="001E0DBD"/>
    <w:rsid w:val="001E3EE9"/>
    <w:rsid w:val="001E4AB4"/>
    <w:rsid w:val="00221808"/>
    <w:rsid w:val="00252ADC"/>
    <w:rsid w:val="002536EA"/>
    <w:rsid w:val="00264346"/>
    <w:rsid w:val="0027301C"/>
    <w:rsid w:val="00287CF8"/>
    <w:rsid w:val="002A7AAD"/>
    <w:rsid w:val="002F6D19"/>
    <w:rsid w:val="003006F6"/>
    <w:rsid w:val="0032460C"/>
    <w:rsid w:val="0033093A"/>
    <w:rsid w:val="003476BD"/>
    <w:rsid w:val="00355DE3"/>
    <w:rsid w:val="00360689"/>
    <w:rsid w:val="003626CD"/>
    <w:rsid w:val="00364D46"/>
    <w:rsid w:val="00371B2A"/>
    <w:rsid w:val="00374DD3"/>
    <w:rsid w:val="003D1A64"/>
    <w:rsid w:val="003D3DDC"/>
    <w:rsid w:val="00424627"/>
    <w:rsid w:val="00441103"/>
    <w:rsid w:val="00457FCB"/>
    <w:rsid w:val="004717F0"/>
    <w:rsid w:val="004A3833"/>
    <w:rsid w:val="004C5114"/>
    <w:rsid w:val="004D0B27"/>
    <w:rsid w:val="004D0B6D"/>
    <w:rsid w:val="004D5224"/>
    <w:rsid w:val="004E0A25"/>
    <w:rsid w:val="004E4194"/>
    <w:rsid w:val="004F2D70"/>
    <w:rsid w:val="00500A17"/>
    <w:rsid w:val="00500E5E"/>
    <w:rsid w:val="00513D19"/>
    <w:rsid w:val="005223AA"/>
    <w:rsid w:val="00540A7B"/>
    <w:rsid w:val="005579B8"/>
    <w:rsid w:val="00561A36"/>
    <w:rsid w:val="0056443B"/>
    <w:rsid w:val="00595449"/>
    <w:rsid w:val="00596503"/>
    <w:rsid w:val="005A0582"/>
    <w:rsid w:val="005B54EF"/>
    <w:rsid w:val="006067DE"/>
    <w:rsid w:val="006118D4"/>
    <w:rsid w:val="00615FDF"/>
    <w:rsid w:val="0062366A"/>
    <w:rsid w:val="0062713C"/>
    <w:rsid w:val="00640CC5"/>
    <w:rsid w:val="00656251"/>
    <w:rsid w:val="0067263D"/>
    <w:rsid w:val="006912A4"/>
    <w:rsid w:val="00715CD8"/>
    <w:rsid w:val="0072592F"/>
    <w:rsid w:val="007368D3"/>
    <w:rsid w:val="00746BDB"/>
    <w:rsid w:val="0075584D"/>
    <w:rsid w:val="007904B1"/>
    <w:rsid w:val="007C0AC8"/>
    <w:rsid w:val="007E725B"/>
    <w:rsid w:val="007F2928"/>
    <w:rsid w:val="007F7F81"/>
    <w:rsid w:val="00800DE4"/>
    <w:rsid w:val="008260A3"/>
    <w:rsid w:val="00840B29"/>
    <w:rsid w:val="00852848"/>
    <w:rsid w:val="00862785"/>
    <w:rsid w:val="00872D44"/>
    <w:rsid w:val="008A199A"/>
    <w:rsid w:val="008B2396"/>
    <w:rsid w:val="008C6FC7"/>
    <w:rsid w:val="00955D76"/>
    <w:rsid w:val="00982BE4"/>
    <w:rsid w:val="00990DDC"/>
    <w:rsid w:val="009A1E6D"/>
    <w:rsid w:val="009A340A"/>
    <w:rsid w:val="009C682B"/>
    <w:rsid w:val="009D39E4"/>
    <w:rsid w:val="009E760C"/>
    <w:rsid w:val="00A40453"/>
    <w:rsid w:val="00A52972"/>
    <w:rsid w:val="00A74AE2"/>
    <w:rsid w:val="00A84CAC"/>
    <w:rsid w:val="00A85447"/>
    <w:rsid w:val="00AA509B"/>
    <w:rsid w:val="00AB40D4"/>
    <w:rsid w:val="00AC0230"/>
    <w:rsid w:val="00AC2C8E"/>
    <w:rsid w:val="00AC6080"/>
    <w:rsid w:val="00B0230D"/>
    <w:rsid w:val="00B142CB"/>
    <w:rsid w:val="00B56CB8"/>
    <w:rsid w:val="00B67B53"/>
    <w:rsid w:val="00B83F69"/>
    <w:rsid w:val="00BE37F0"/>
    <w:rsid w:val="00C33486"/>
    <w:rsid w:val="00C62D53"/>
    <w:rsid w:val="00C76AB5"/>
    <w:rsid w:val="00C867F8"/>
    <w:rsid w:val="00D00633"/>
    <w:rsid w:val="00D027BB"/>
    <w:rsid w:val="00D42899"/>
    <w:rsid w:val="00D53C03"/>
    <w:rsid w:val="00D56F1A"/>
    <w:rsid w:val="00D75904"/>
    <w:rsid w:val="00D825B8"/>
    <w:rsid w:val="00DA2803"/>
    <w:rsid w:val="00DD4F77"/>
    <w:rsid w:val="00E40423"/>
    <w:rsid w:val="00E50011"/>
    <w:rsid w:val="00E507C1"/>
    <w:rsid w:val="00E667E4"/>
    <w:rsid w:val="00EB1FF5"/>
    <w:rsid w:val="00EB28E3"/>
    <w:rsid w:val="00EE65E5"/>
    <w:rsid w:val="00F22CBF"/>
    <w:rsid w:val="00F6352E"/>
    <w:rsid w:val="00F70694"/>
    <w:rsid w:val="00F73735"/>
    <w:rsid w:val="00F81612"/>
    <w:rsid w:val="00FA28D4"/>
    <w:rsid w:val="00FB04A8"/>
    <w:rsid w:val="00FC1408"/>
    <w:rsid w:val="00FE141F"/>
    <w:rsid w:val="00FF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E58DA7"/>
  <w15:docId w15:val="{CB556460-24BF-46BC-B91F-1192AF685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00A17"/>
  </w:style>
  <w:style w:type="paragraph" w:styleId="BalloonText">
    <w:name w:val="Balloon Text"/>
    <w:basedOn w:val="Normal"/>
    <w:link w:val="BalloonTextChar"/>
    <w:uiPriority w:val="99"/>
    <w:semiHidden/>
    <w:unhideWhenUsed/>
    <w:rsid w:val="00500A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A1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FCB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F7F81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lang w:val="de-D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F7F81"/>
    <w:rPr>
      <w:rFonts w:asciiTheme="minorHAnsi" w:eastAsiaTheme="minorHAnsi" w:hAnsiTheme="minorHAnsi" w:cstheme="minorBidi"/>
      <w:lang w:val="de-DE" w:eastAsia="en-US"/>
    </w:rPr>
  </w:style>
  <w:style w:type="paragraph" w:styleId="NormalWeb">
    <w:name w:val="Normal (Web)"/>
    <w:basedOn w:val="Normal"/>
    <w:uiPriority w:val="99"/>
    <w:semiHidden/>
    <w:unhideWhenUsed/>
    <w:rsid w:val="00595449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de-DE"/>
    </w:rPr>
  </w:style>
  <w:style w:type="character" w:styleId="Hyperlink">
    <w:name w:val="Hyperlink"/>
    <w:basedOn w:val="DefaultParagraphFont"/>
    <w:uiPriority w:val="99"/>
    <w:unhideWhenUsed/>
    <w:rsid w:val="0022180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E0A25"/>
    <w:pPr>
      <w:spacing w:after="0" w:line="240" w:lineRule="auto"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E40423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40423"/>
    <w:rPr>
      <w:noProof/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E40423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E40423"/>
    <w:rPr>
      <w:noProof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71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383BC-5902-4C0C-9A4E-0534395E7B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GL</dc:creator>
  <cp:lastModifiedBy>Megalapriya J Jayachandran C</cp:lastModifiedBy>
  <cp:revision>3</cp:revision>
  <dcterms:created xsi:type="dcterms:W3CDTF">2024-07-24T13:08:00Z</dcterms:created>
  <dcterms:modified xsi:type="dcterms:W3CDTF">2024-07-27T06:51:00Z</dcterms:modified>
</cp:coreProperties>
</file>